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978EB" w14:textId="17402F6C" w:rsidR="006E6A26" w:rsidRPr="00B84E0A" w:rsidRDefault="00000000" w:rsidP="002C1D86">
      <w:pPr>
        <w:pStyle w:val="NormalWeb"/>
        <w:spacing w:before="0" w:beforeAutospacing="0" w:after="0" w:afterAutospacing="0" w:line="360" w:lineRule="auto"/>
        <w:jc w:val="both"/>
        <w:rPr>
          <w:rFonts w:hint="eastAsia"/>
        </w:rPr>
      </w:pPr>
      <w:bookmarkStart w:id="0" w:name="OLE_LINK2"/>
      <w:bookmarkStart w:id="1" w:name="OLE_LINK1"/>
      <w:r w:rsidRPr="00DB53B4">
        <w:rPr>
          <w:b/>
          <w:bCs/>
          <w:color w:val="000000"/>
        </w:rPr>
        <w:t>Table S</w:t>
      </w:r>
      <w:r w:rsidRPr="00DB53B4">
        <w:rPr>
          <w:rFonts w:hint="eastAsia"/>
          <w:b/>
          <w:bCs/>
          <w:color w:val="000000"/>
        </w:rPr>
        <w:t>1</w:t>
      </w:r>
      <w:r w:rsidRPr="00DB53B4">
        <w:rPr>
          <w:b/>
          <w:bCs/>
          <w:color w:val="000000"/>
        </w:rPr>
        <w:t xml:space="preserve"> </w:t>
      </w:r>
      <w:bookmarkEnd w:id="0"/>
      <w:r w:rsidRPr="00DB53B4">
        <w:rPr>
          <w:b/>
          <w:bCs/>
          <w:color w:val="000000"/>
        </w:rPr>
        <w:t xml:space="preserve">| </w:t>
      </w:r>
      <w:r w:rsidR="00B84E0A">
        <w:rPr>
          <w:rStyle w:val="Strong"/>
        </w:rPr>
        <w:t>Comparative Dataset of Mito</w:t>
      </w:r>
      <w:r w:rsidR="00B84E0A">
        <w:rPr>
          <w:rStyle w:val="Strong"/>
          <w:rFonts w:hint="eastAsia"/>
        </w:rPr>
        <w:t>g</w:t>
      </w:r>
      <w:r w:rsidR="00B84E0A">
        <w:rPr>
          <w:rStyle w:val="Strong"/>
        </w:rPr>
        <w:t>enomes Across Angiosperms Including Taxonomic Classification, Genome Size, and AT Content</w:t>
      </w:r>
    </w:p>
    <w:tbl>
      <w:tblPr>
        <w:tblW w:w="13150" w:type="dxa"/>
        <w:tblLook w:val="04A0" w:firstRow="1" w:lastRow="0" w:firstColumn="1" w:lastColumn="0" w:noHBand="0" w:noVBand="1"/>
      </w:tblPr>
      <w:tblGrid>
        <w:gridCol w:w="1743"/>
        <w:gridCol w:w="2700"/>
        <w:gridCol w:w="1656"/>
        <w:gridCol w:w="1300"/>
        <w:gridCol w:w="1656"/>
        <w:gridCol w:w="1456"/>
        <w:gridCol w:w="1696"/>
        <w:gridCol w:w="950"/>
        <w:gridCol w:w="790"/>
      </w:tblGrid>
      <w:tr w:rsidR="005840FB" w:rsidRPr="005840FB" w14:paraId="51DDA46D" w14:textId="77777777" w:rsidTr="005840FB">
        <w:trPr>
          <w:trHeight w:val="320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2267D402" w14:textId="77777777" w:rsidR="005840FB" w:rsidRPr="005840FB" w:rsidRDefault="005840FB" w:rsidP="005840FB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b/>
                <w:bCs/>
                <w:color w:val="000000"/>
                <w:kern w:val="0"/>
              </w:rPr>
              <w:t>NCBI Accession NO.</w:t>
            </w:r>
          </w:p>
        </w:tc>
        <w:tc>
          <w:tcPr>
            <w:tcW w:w="27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D1584" w14:textId="77777777" w:rsidR="005840FB" w:rsidRPr="005840FB" w:rsidRDefault="005840FB" w:rsidP="005840FB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b/>
                <w:bCs/>
                <w:color w:val="000000"/>
                <w:kern w:val="0"/>
              </w:rPr>
              <w:t>Organism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F12B0" w14:textId="77777777" w:rsidR="005840FB" w:rsidRPr="005840FB" w:rsidRDefault="005840FB" w:rsidP="005840FB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b/>
                <w:bCs/>
                <w:color w:val="000000"/>
                <w:kern w:val="0"/>
              </w:rPr>
              <w:t>Clas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CCA72" w14:textId="77777777" w:rsidR="005840FB" w:rsidRPr="005840FB" w:rsidRDefault="005840FB" w:rsidP="005840FB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b/>
                <w:bCs/>
                <w:color w:val="000000"/>
                <w:kern w:val="0"/>
              </w:rPr>
              <w:t>Order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F4F74" w14:textId="77777777" w:rsidR="005840FB" w:rsidRPr="005840FB" w:rsidRDefault="005840FB" w:rsidP="005840FB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b/>
                <w:bCs/>
                <w:color w:val="000000"/>
                <w:kern w:val="0"/>
              </w:rPr>
              <w:t>Superfamily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7FF64" w14:textId="77777777" w:rsidR="005840FB" w:rsidRPr="005840FB" w:rsidRDefault="005840FB" w:rsidP="005840FB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b/>
                <w:bCs/>
                <w:color w:val="000000"/>
                <w:kern w:val="0"/>
              </w:rPr>
              <w:t>Family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D6888" w14:textId="77777777" w:rsidR="005840FB" w:rsidRPr="005840FB" w:rsidRDefault="005840FB" w:rsidP="005840FB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b/>
                <w:bCs/>
                <w:color w:val="000000"/>
                <w:kern w:val="0"/>
              </w:rPr>
              <w:t>Genus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01501" w14:textId="77777777" w:rsidR="005840FB" w:rsidRPr="005840FB" w:rsidRDefault="005840FB" w:rsidP="005840FB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b/>
                <w:bCs/>
                <w:color w:val="000000"/>
                <w:kern w:val="0"/>
              </w:rPr>
              <w:t>Length (bp)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29AE9" w14:textId="77777777" w:rsidR="005840FB" w:rsidRPr="005840FB" w:rsidRDefault="005840FB" w:rsidP="005840FB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b/>
                <w:bCs/>
                <w:color w:val="000000"/>
                <w:kern w:val="0"/>
              </w:rPr>
              <w:t>AT%</w:t>
            </w:r>
          </w:p>
        </w:tc>
      </w:tr>
      <w:tr w:rsidR="005840FB" w:rsidRPr="005840FB" w14:paraId="7B140D37" w14:textId="77777777" w:rsidTr="005840F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C3E3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NC_088526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B096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Aeschynomene</w:t>
            </w:r>
            <w:proofErr w:type="spellEnd"/>
            <w:r w:rsidRPr="005840FB">
              <w:rPr>
                <w:rFonts w:ascii="Times New Roman" w:hAnsi="Times New Roman"/>
                <w:color w:val="000000"/>
                <w:kern w:val="0"/>
              </w:rPr>
              <w:t xml:space="preserve"> indic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2B28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6E02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Fabale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F959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B522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Fabacea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9F1B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Aeschynomen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D323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3882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90A6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54.9</w:t>
            </w:r>
          </w:p>
        </w:tc>
      </w:tr>
      <w:tr w:rsidR="005840FB" w:rsidRPr="005840FB" w14:paraId="1E440A38" w14:textId="77777777" w:rsidTr="005840F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F0D0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42BD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Apium graveolen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2B12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2648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Apiale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82B4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1878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Apiaceae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8EB5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Apiu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8ACD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3712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942A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54.9</w:t>
            </w:r>
          </w:p>
        </w:tc>
      </w:tr>
      <w:tr w:rsidR="005840FB" w:rsidRPr="005840FB" w14:paraId="551C1A48" w14:textId="77777777" w:rsidTr="005840F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BCAB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OQ852786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BA0D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Arabidopsis lyrat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349A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D469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Brassicale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792B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22DE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Brassicacea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539F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Arabidops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E4B6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3344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EDD0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</w:tr>
      <w:tr w:rsidR="005840FB" w:rsidRPr="005840FB" w14:paraId="333C28E7" w14:textId="77777777" w:rsidTr="005840F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0E34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BK010421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B6C2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Arabidopsis thalian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1076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4C92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Brassicale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3E61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D1B3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Brassicacea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9E4A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Arabidops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43B2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3678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A9BB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55.2</w:t>
            </w:r>
          </w:p>
        </w:tc>
      </w:tr>
      <w:tr w:rsidR="005840FB" w:rsidRPr="005840FB" w14:paraId="7E961BC2" w14:textId="77777777" w:rsidTr="005840F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E1B6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H545496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DB01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Boechera</w:t>
            </w:r>
            <w:proofErr w:type="spellEnd"/>
            <w:r w:rsidRPr="005840FB">
              <w:rPr>
                <w:rFonts w:ascii="Times New Roman" w:hAnsi="Times New Roman"/>
                <w:color w:val="000000"/>
                <w:kern w:val="0"/>
              </w:rPr>
              <w:t xml:space="preserve"> strict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B80A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2915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Brassicale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CF1D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661F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Brassicacea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A441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Boecher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2827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2716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5880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</w:tr>
      <w:tr w:rsidR="005840FB" w:rsidRPr="005840FB" w14:paraId="5038891E" w14:textId="77777777" w:rsidTr="005840F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EC04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JF920287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501D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 xml:space="preserve">Brassica </w:t>
            </w: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carinat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2947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39E0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Brassicale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F8E1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9F0D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Brassicacea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869C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Brassic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D86F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2322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270B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54.7</w:t>
            </w:r>
          </w:p>
        </w:tc>
      </w:tr>
      <w:tr w:rsidR="005840FB" w:rsidRPr="005840FB" w14:paraId="006AC3F2" w14:textId="77777777" w:rsidTr="005840F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1F9D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JF920288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8A19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Brassica junce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C689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4D5D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Brassicale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A939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D1A3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Brassicacea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43A4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Brassic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B3EF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2197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AB00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54.8</w:t>
            </w:r>
          </w:p>
        </w:tc>
      </w:tr>
      <w:tr w:rsidR="005840FB" w:rsidRPr="005840FB" w14:paraId="2E16BBE1" w14:textId="77777777" w:rsidTr="005840F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BD16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AP006444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B8DF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Brassica nap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1F7A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4458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Brassicale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A036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29F5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Brassicacea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7CE3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Brassic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E4FC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2218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6D30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54.8</w:t>
            </w:r>
          </w:p>
        </w:tc>
      </w:tr>
      <w:tr w:rsidR="005840FB" w:rsidRPr="005840FB" w14:paraId="377BDFA8" w14:textId="77777777" w:rsidTr="005840F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80BA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JF920286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3F2D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Brassica olerace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98DC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FEE5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Brassicale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8243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33D5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Brassicacea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5701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Brassic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BF78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3602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2D0B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54.8</w:t>
            </w:r>
          </w:p>
        </w:tc>
      </w:tr>
      <w:tr w:rsidR="005840FB" w:rsidRPr="005840FB" w14:paraId="50A7D753" w14:textId="77777777" w:rsidTr="005840F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EFA6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T409179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6EF2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Brassica rap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2A3C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FE10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Brassicale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837B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CD18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Brassicacea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C92B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Brassic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39FB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2197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3756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54.8</w:t>
            </w:r>
          </w:p>
        </w:tc>
      </w:tr>
      <w:tr w:rsidR="005840FB" w:rsidRPr="005840FB" w14:paraId="4F45B603" w14:textId="77777777" w:rsidTr="005840F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795F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H624151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12C4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Capsella</w:t>
            </w:r>
            <w:proofErr w:type="spellEnd"/>
            <w:r w:rsidRPr="005840FB">
              <w:rPr>
                <w:rFonts w:ascii="Times New Roman" w:hAnsi="Times New Roman"/>
                <w:color w:val="000000"/>
                <w:kern w:val="0"/>
              </w:rPr>
              <w:t xml:space="preserve"> rubell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E091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DBB7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Brassicale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C86F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12B5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Brassicacea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6F10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Capsell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9353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2874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C12D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55.2</w:t>
            </w:r>
          </w:p>
        </w:tc>
      </w:tr>
      <w:tr w:rsidR="005840FB" w:rsidRPr="005840FB" w14:paraId="258CD5F6" w14:textId="77777777" w:rsidTr="005840F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62B0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BK063798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CC5B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Crucihimalaya</w:t>
            </w:r>
            <w:proofErr w:type="spellEnd"/>
            <w:r w:rsidRPr="005840FB"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lasiocarp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B7C5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CBF1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Brassicale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D269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FBB5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Brassicacea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285E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Crucihimalay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8147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2881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668C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55.2</w:t>
            </w:r>
          </w:p>
        </w:tc>
      </w:tr>
      <w:tr w:rsidR="005840FB" w:rsidRPr="005840FB" w14:paraId="05CB1437" w14:textId="77777777" w:rsidTr="005840F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14B0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OQ916154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6101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Descurainia</w:t>
            </w:r>
            <w:proofErr w:type="spellEnd"/>
            <w:r w:rsidRPr="005840FB"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sophi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3EA1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631C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Brassicale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DAA1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0177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Brassicacea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2E2A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Descurain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C55E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2654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8541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55.2</w:t>
            </w:r>
          </w:p>
        </w:tc>
      </w:tr>
      <w:tr w:rsidR="005840FB" w:rsidRPr="005840FB" w14:paraId="1CDC998A" w14:textId="77777777" w:rsidTr="005840F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305C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NC_034354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23F8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Diplostephium</w:t>
            </w:r>
            <w:proofErr w:type="spellEnd"/>
            <w:r w:rsidRPr="005840FB"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hartwegii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C62B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612C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Asteral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B112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E272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Asteracea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0042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Diplostephium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E3CF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2777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2B07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55.1</w:t>
            </w:r>
          </w:p>
        </w:tc>
      </w:tr>
      <w:tr w:rsidR="005840FB" w:rsidRPr="005840FB" w14:paraId="7D77640D" w14:textId="77777777" w:rsidTr="005840F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0F7C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NC_059793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E569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Saussurea</w:t>
            </w:r>
            <w:proofErr w:type="spellEnd"/>
            <w:r w:rsidRPr="005840FB"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costu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AD0F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EFF7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Asteral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B691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9870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Asteracea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F0A2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Dolomiae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3890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3204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D19D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</w:tr>
      <w:tr w:rsidR="005840FB" w:rsidRPr="005840FB" w14:paraId="34C2249A" w14:textId="77777777" w:rsidTr="005840F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35D7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C_AA108663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6154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Isatis</w:t>
            </w:r>
            <w:proofErr w:type="spellEnd"/>
            <w:r w:rsidRPr="005840FB"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indigotic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C6C1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C1E3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Brassicale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1156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CAFC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Brassicacea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0EF9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Isat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2FD0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2608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11BC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54.4</w:t>
            </w:r>
          </w:p>
        </w:tc>
      </w:tr>
      <w:tr w:rsidR="005840FB" w:rsidRPr="005840FB" w14:paraId="03B30A01" w14:textId="77777777" w:rsidTr="005840F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F07B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PP916044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4B90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Isatis</w:t>
            </w:r>
            <w:proofErr w:type="spellEnd"/>
            <w:r w:rsidRPr="005840FB">
              <w:rPr>
                <w:rFonts w:ascii="Times New Roman" w:hAnsi="Times New Roman"/>
                <w:color w:val="000000"/>
                <w:kern w:val="0"/>
              </w:rPr>
              <w:t xml:space="preserve"> tinctori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CBF2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EDB1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Brassicale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4C8F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D8B3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Brassicacea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2131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Isat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50A9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2519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2089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54.5</w:t>
            </w:r>
          </w:p>
        </w:tc>
      </w:tr>
      <w:tr w:rsidR="005840FB" w:rsidRPr="005840FB" w14:paraId="6AACF882" w14:textId="77777777" w:rsidTr="005840F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80DD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PP556433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501C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 xml:space="preserve">Lepidium </w:t>
            </w: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apetalum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3A5B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9C63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Brassicale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47F3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01C7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Brassicacea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1A98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Lepidiu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F0E3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2876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3317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</w:tr>
      <w:tr w:rsidR="005840FB" w:rsidRPr="005840FB" w14:paraId="336D51E1" w14:textId="77777777" w:rsidTr="005840F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7683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BK063239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268E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Lepidium sativ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DA72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1E7B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Brassicale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3112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57F4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Brassicacea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125F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Lepidiu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7B1E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2870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CEA4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55.1</w:t>
            </w:r>
          </w:p>
        </w:tc>
      </w:tr>
      <w:tr w:rsidR="005840FB" w:rsidRPr="005840FB" w14:paraId="2C0DD1A6" w14:textId="77777777" w:rsidTr="005840F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040D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NC_067574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1BFF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 xml:space="preserve">Panax </w:t>
            </w: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quinquefoliu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E519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B34B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Apiale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1B77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6831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Araliacea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EFF9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Pana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0AF0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5731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46BF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55.3</w:t>
            </w:r>
          </w:p>
        </w:tc>
      </w:tr>
      <w:tr w:rsidR="005840FB" w:rsidRPr="005840FB" w14:paraId="477F0DDB" w14:textId="77777777" w:rsidTr="005840F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92FD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NC_045135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CAE7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Phaseolus vulgari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D557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20C8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Fabale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58A5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906E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Fabacea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8150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Phaseolu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9A20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3955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A314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54.9</w:t>
            </w:r>
          </w:p>
        </w:tc>
      </w:tr>
      <w:tr w:rsidR="005840FB" w:rsidRPr="005840FB" w14:paraId="62BE9D04" w14:textId="77777777" w:rsidTr="005840F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715C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lastRenderedPageBreak/>
              <w:t>AB694744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B85A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Raphanus sativ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3E1F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F48A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Brassicale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44B3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5686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Brassicacea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482C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Raphanu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6C44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2584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53F5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54.8</w:t>
            </w:r>
          </w:p>
        </w:tc>
      </w:tr>
      <w:tr w:rsidR="005840FB" w:rsidRPr="005840FB" w14:paraId="23D0423C" w14:textId="77777777" w:rsidTr="005840F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9970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NC_038053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489C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 xml:space="preserve">Senna </w:t>
            </w: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tor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6A3A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1FF1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Fabale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3777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C50B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Fabacea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17A7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Sen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47A4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5665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66F2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54.8</w:t>
            </w:r>
          </w:p>
        </w:tc>
      </w:tr>
      <w:tr w:rsidR="005840FB" w:rsidRPr="005840FB" w14:paraId="0B9E0E0C" w14:textId="77777777" w:rsidTr="005840F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B5FE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NC_050335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7B9C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 xml:space="preserve">Solanum </w:t>
            </w: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aethiopicum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DB34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10F6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Solanal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9A9C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4C6F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Solanacea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F83E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Solanu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4C06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5666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526D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55.3</w:t>
            </w:r>
          </w:p>
        </w:tc>
      </w:tr>
      <w:tr w:rsidR="005840FB" w:rsidRPr="005840FB" w14:paraId="5ADC8689" w14:textId="77777777" w:rsidTr="005840F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8BCB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D5BE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 xml:space="preserve">Taraxacum </w:t>
            </w: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mongolicum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C28C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5D9C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Asteral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00F6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CEA9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Asteracea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F572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Taraxacu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FE43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3044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4719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54.5</w:t>
            </w:r>
          </w:p>
        </w:tc>
      </w:tr>
      <w:tr w:rsidR="005840FB" w:rsidRPr="005840FB" w14:paraId="1AABEB79" w14:textId="77777777" w:rsidTr="005840FB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22AA8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B56A9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Vigna angulari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84CE4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A82DA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5840FB">
              <w:rPr>
                <w:rFonts w:ascii="Times New Roman" w:hAnsi="Times New Roman"/>
                <w:color w:val="000000"/>
                <w:kern w:val="0"/>
              </w:rPr>
              <w:t>Fabale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A8544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751A7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Fabacea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4463E" w14:textId="77777777" w:rsidR="005840FB" w:rsidRPr="005840FB" w:rsidRDefault="005840FB" w:rsidP="005840FB">
            <w:pPr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Vign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77271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40446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E428C" w14:textId="77777777" w:rsidR="005840FB" w:rsidRPr="005840FB" w:rsidRDefault="005840FB" w:rsidP="005840FB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5840FB">
              <w:rPr>
                <w:rFonts w:ascii="Times New Roman" w:hAnsi="Times New Roman"/>
                <w:color w:val="000000"/>
                <w:kern w:val="0"/>
              </w:rPr>
              <w:t>54.8</w:t>
            </w:r>
          </w:p>
        </w:tc>
      </w:tr>
    </w:tbl>
    <w:p w14:paraId="75A7C2BC" w14:textId="77777777" w:rsidR="006E6A26" w:rsidRDefault="006E6A26">
      <w:pPr>
        <w:rPr>
          <w:rFonts w:hint="eastAsia"/>
        </w:rPr>
      </w:pPr>
    </w:p>
    <w:sectPr w:rsidR="006E6A26" w:rsidSect="005840F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方正仿宋_GBK">
    <w:altName w:val="Microsoft YaHei"/>
    <w:panose1 w:val="020B0604020202020204"/>
    <w:charset w:val="86"/>
    <w:family w:val="script"/>
    <w:pitch w:val="default"/>
    <w:sig w:usb0="00000000" w:usb1="00000000" w:usb2="00000000" w:usb3="00000000" w:csb0="00160000" w:csb1="00000000"/>
  </w:font>
  <w:font w:name="Times New Roman (正文 CS 字体)">
    <w:altName w:val="SimSun"/>
    <w:panose1 w:val="020B0604020202020204"/>
    <w:charset w:val="86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1AEF"/>
    <w:rsid w:val="B69DA18F"/>
    <w:rsid w:val="000A5506"/>
    <w:rsid w:val="000E7CAF"/>
    <w:rsid w:val="0012383B"/>
    <w:rsid w:val="0015106D"/>
    <w:rsid w:val="00192956"/>
    <w:rsid w:val="001B2328"/>
    <w:rsid w:val="002250D5"/>
    <w:rsid w:val="00256DB6"/>
    <w:rsid w:val="00285502"/>
    <w:rsid w:val="002C1D86"/>
    <w:rsid w:val="002C4E7F"/>
    <w:rsid w:val="003A602B"/>
    <w:rsid w:val="003C18C9"/>
    <w:rsid w:val="003F063D"/>
    <w:rsid w:val="003F3ED0"/>
    <w:rsid w:val="004851AF"/>
    <w:rsid w:val="004A0ECD"/>
    <w:rsid w:val="004A73EB"/>
    <w:rsid w:val="004B6A7F"/>
    <w:rsid w:val="00544FD6"/>
    <w:rsid w:val="00577A07"/>
    <w:rsid w:val="005840FB"/>
    <w:rsid w:val="005A3245"/>
    <w:rsid w:val="005E460A"/>
    <w:rsid w:val="00603023"/>
    <w:rsid w:val="006A070B"/>
    <w:rsid w:val="006E6A26"/>
    <w:rsid w:val="00726FA4"/>
    <w:rsid w:val="00853AE9"/>
    <w:rsid w:val="008D22B3"/>
    <w:rsid w:val="00976B21"/>
    <w:rsid w:val="0098226E"/>
    <w:rsid w:val="009D409C"/>
    <w:rsid w:val="00A94C06"/>
    <w:rsid w:val="00A97B78"/>
    <w:rsid w:val="00AD41DA"/>
    <w:rsid w:val="00B06D60"/>
    <w:rsid w:val="00B84E0A"/>
    <w:rsid w:val="00BC1BDB"/>
    <w:rsid w:val="00C075CF"/>
    <w:rsid w:val="00C078A2"/>
    <w:rsid w:val="00C12455"/>
    <w:rsid w:val="00C1616F"/>
    <w:rsid w:val="00C807D0"/>
    <w:rsid w:val="00DB53B4"/>
    <w:rsid w:val="00DD0D94"/>
    <w:rsid w:val="00E31AEF"/>
    <w:rsid w:val="00E90A01"/>
    <w:rsid w:val="00EB100E"/>
    <w:rsid w:val="00EE6E36"/>
    <w:rsid w:val="00F30C08"/>
    <w:rsid w:val="00FF4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014914"/>
  <w15:docId w15:val="{7267A83A-2ED3-314B-B51D-D8FFD8E77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方正仿宋_GBK" w:hAnsi="Times New Roman" w:cs="Times New Roman (正文 CS 字体)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DengXian" w:hAnsi="Calibri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rFonts w:ascii="Calibri" w:eastAsia="DengXian" w:hAnsi="Calibri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="DengXian" w:hAnsi="Calibri" w:cs="Times New Roman"/>
      <w:sz w:val="18"/>
      <w:szCs w:val="18"/>
    </w:rPr>
  </w:style>
  <w:style w:type="character" w:customStyle="1" w:styleId="font11">
    <w:name w:val="font11"/>
    <w:basedOn w:val="DefaultParagraphFont"/>
    <w:rPr>
      <w:rFonts w:ascii="SimSun" w:eastAsia="SimSun" w:hAnsi="SimSun" w:hint="eastAsia"/>
      <w:color w:val="444444"/>
      <w:sz w:val="21"/>
      <w:szCs w:val="21"/>
      <w:u w:val="none"/>
    </w:rPr>
  </w:style>
  <w:style w:type="character" w:customStyle="1" w:styleId="font41">
    <w:name w:val="font41"/>
    <w:basedOn w:val="DefaultParagraphFont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rPr>
      <w:rFonts w:ascii="SimSun" w:eastAsia="SimSun" w:hAnsi="SimSun" w:hint="eastAsia"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rPr>
      <w:rFonts w:ascii="SimSun" w:eastAsia="SimSun" w:hAnsi="SimSun" w:hint="eastAsia"/>
      <w:color w:val="575757"/>
      <w:sz w:val="18"/>
      <w:szCs w:val="18"/>
      <w:u w:val="none"/>
    </w:rPr>
  </w:style>
  <w:style w:type="paragraph" w:styleId="NormalWeb">
    <w:name w:val="Normal (Web)"/>
    <w:basedOn w:val="Normal"/>
    <w:uiPriority w:val="99"/>
    <w:unhideWhenUsed/>
    <w:rsid w:val="00B84E0A"/>
    <w:pPr>
      <w:spacing w:before="100" w:beforeAutospacing="1" w:after="100" w:afterAutospacing="1"/>
    </w:pPr>
    <w:rPr>
      <w:rFonts w:ascii="Times New Roman" w:eastAsia="Times New Roman" w:hAnsi="Times New Roman"/>
      <w:kern w:val="0"/>
    </w:rPr>
  </w:style>
  <w:style w:type="character" w:styleId="Strong">
    <w:name w:val="Strong"/>
    <w:basedOn w:val="DefaultParagraphFont"/>
    <w:uiPriority w:val="22"/>
    <w:qFormat/>
    <w:rsid w:val="00B84E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52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6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28</Words>
  <Characters>2442</Characters>
  <Application>Microsoft Office Word</Application>
  <DocSecurity>0</DocSecurity>
  <Lines>20</Lines>
  <Paragraphs>5</Paragraphs>
  <ScaleCrop>false</ScaleCrop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jing</dc:creator>
  <cp:lastModifiedBy>MIN TANG</cp:lastModifiedBy>
  <cp:revision>13</cp:revision>
  <dcterms:created xsi:type="dcterms:W3CDTF">2024-09-08T03:02:00Z</dcterms:created>
  <dcterms:modified xsi:type="dcterms:W3CDTF">2025-06-28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E8F117218033790716020F68D87324B8_42</vt:lpwstr>
  </property>
</Properties>
</file>